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CB5" w:rsidRDefault="000D691E" w:rsidP="000D69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CD2CB5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CD2CB5" w:rsidRPr="00C953B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D2CB5" w:rsidRPr="000F7548">
        <w:rPr>
          <w:rFonts w:ascii="Times New Roman" w:hAnsi="Times New Roman" w:cs="Times New Roman"/>
          <w:b/>
          <w:bCs/>
          <w:sz w:val="24"/>
          <w:szCs w:val="24"/>
        </w:rPr>
        <w:t xml:space="preserve">Participant </w:t>
      </w:r>
      <w:r w:rsidR="00CD2CB5">
        <w:rPr>
          <w:rFonts w:ascii="Times New Roman" w:hAnsi="Times New Roman" w:cs="Times New Roman"/>
          <w:b/>
          <w:bCs/>
          <w:sz w:val="24"/>
          <w:szCs w:val="24"/>
        </w:rPr>
        <w:t xml:space="preserve">flow </w:t>
      </w:r>
    </w:p>
    <w:tbl>
      <w:tblPr>
        <w:tblW w:w="9995" w:type="dxa"/>
        <w:tblInd w:w="-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1800"/>
        <w:gridCol w:w="2615"/>
      </w:tblGrid>
      <w:tr w:rsidR="00CD2CB5" w:rsidRPr="00501E5B" w:rsidTr="00C93F57">
        <w:trPr>
          <w:trHeight w:val="290"/>
        </w:trPr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CD2CB5" w:rsidRPr="00501E5B" w:rsidRDefault="00C93F57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 provide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gnant women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thers</w:t>
            </w:r>
            <w:r w:rsidR="00C93F5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ith children &lt; 2y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-person interview in February 202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28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agree to give interview</w:t>
            </w:r>
          </w:p>
        </w:tc>
        <w:tc>
          <w:tcPr>
            <w:tcW w:w="1800" w:type="dxa"/>
            <w:vAlign w:val="center"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not pick up phone</w:t>
            </w:r>
          </w:p>
        </w:tc>
        <w:tc>
          <w:tcPr>
            <w:tcW w:w="1800" w:type="dxa"/>
            <w:vAlign w:val="center"/>
          </w:tcPr>
          <w:p w:rsidR="00CD2CB5" w:rsidRPr="00501E5B" w:rsidRDefault="00A1281D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ong phone number</w:t>
            </w:r>
          </w:p>
        </w:tc>
        <w:tc>
          <w:tcPr>
            <w:tcW w:w="1800" w:type="dxa"/>
            <w:vAlign w:val="center"/>
          </w:tcPr>
          <w:p w:rsidR="00CD2CB5" w:rsidRPr="00501E5B" w:rsidRDefault="00A1281D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ne switched off</w:t>
            </w:r>
          </w:p>
        </w:tc>
        <w:tc>
          <w:tcPr>
            <w:tcW w:w="1800" w:type="dxa"/>
            <w:vAlign w:val="center"/>
          </w:tcPr>
          <w:p w:rsidR="00CD2CB5" w:rsidRPr="00501E5B" w:rsidRDefault="00A1281D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dent refused to continue with s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y</w:t>
            </w:r>
          </w:p>
        </w:tc>
        <w:tc>
          <w:tcPr>
            <w:tcW w:w="1800" w:type="dxa"/>
            <w:vAlign w:val="center"/>
          </w:tcPr>
          <w:p w:rsidR="00CD2CB5" w:rsidRPr="00501E5B" w:rsidRDefault="00A1281D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CD2CB5" w:rsidRPr="00501E5B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281D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vered the child</w:t>
            </w:r>
          </w:p>
        </w:tc>
        <w:tc>
          <w:tcPr>
            <w:tcW w:w="1800" w:type="dxa"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1281D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arriage/Abortion</w:t>
            </w:r>
          </w:p>
        </w:tc>
        <w:tc>
          <w:tcPr>
            <w:tcW w:w="1800" w:type="dxa"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1281D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(specify)</w:t>
            </w:r>
          </w:p>
        </w:tc>
        <w:tc>
          <w:tcPr>
            <w:tcW w:w="1800" w:type="dxa"/>
            <w:vAlign w:val="center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15" w:type="dxa"/>
            <w:shd w:val="clear" w:color="auto" w:fill="auto"/>
            <w:noWrap/>
            <w:vAlign w:val="bottom"/>
            <w:hideMark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281D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t job, currently</w:t>
            </w:r>
          </w:p>
        </w:tc>
        <w:tc>
          <w:tcPr>
            <w:tcW w:w="1800" w:type="dxa"/>
            <w:vAlign w:val="center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1E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1281D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ted in pre-test</w:t>
            </w:r>
          </w:p>
        </w:tc>
        <w:tc>
          <w:tcPr>
            <w:tcW w:w="1800" w:type="dxa"/>
            <w:vAlign w:val="center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:rsidR="00A1281D" w:rsidRPr="00501E5B" w:rsidRDefault="00A1281D" w:rsidP="00A1281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2CB5" w:rsidRPr="00501E5B" w:rsidTr="00C93F57">
        <w:trPr>
          <w:trHeight w:val="290"/>
        </w:trPr>
        <w:tc>
          <w:tcPr>
            <w:tcW w:w="3780" w:type="dxa"/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view completed</w:t>
            </w:r>
          </w:p>
        </w:tc>
        <w:tc>
          <w:tcPr>
            <w:tcW w:w="1800" w:type="dxa"/>
            <w:vAlign w:val="center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15" w:type="dxa"/>
            <w:shd w:val="clear" w:color="auto" w:fill="auto"/>
            <w:noWrap/>
            <w:vAlign w:val="bottom"/>
          </w:tcPr>
          <w:p w:rsidR="00CD2CB5" w:rsidRPr="005F0A89" w:rsidRDefault="00CD2CB5" w:rsidP="000D6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0A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7</w:t>
            </w:r>
          </w:p>
        </w:tc>
      </w:tr>
    </w:tbl>
    <w:p w:rsidR="00CD2CB5" w:rsidRPr="00C93F57" w:rsidRDefault="00C93F57" w:rsidP="000D691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93F57">
        <w:rPr>
          <w:rFonts w:ascii="Times New Roman" w:hAnsi="Times New Roman" w:cs="Times New Roman"/>
          <w:bCs/>
          <w:sz w:val="20"/>
          <w:szCs w:val="20"/>
        </w:rPr>
        <w:t>NA: Not available</w:t>
      </w:r>
    </w:p>
    <w:p w:rsidR="00CD2CB5" w:rsidRDefault="00CD2CB5" w:rsidP="000D691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D2CB5" w:rsidRPr="00296EB6" w:rsidRDefault="005617D0" w:rsidP="000D691E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CD2C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2CB5" w:rsidRPr="00DF7319">
        <w:rPr>
          <w:rFonts w:ascii="Times New Roman" w:hAnsi="Times New Roman" w:cs="Times New Roman"/>
          <w:b/>
          <w:bCs/>
        </w:rPr>
        <w:t xml:space="preserve">Table </w:t>
      </w:r>
      <w:r w:rsidR="00CD2CB5">
        <w:rPr>
          <w:rFonts w:ascii="Times New Roman" w:hAnsi="Times New Roman" w:cs="Times New Roman"/>
          <w:b/>
          <w:bCs/>
        </w:rPr>
        <w:t>2</w:t>
      </w:r>
      <w:r w:rsidR="00CD2CB5" w:rsidRPr="00DF7319">
        <w:rPr>
          <w:rFonts w:ascii="Times New Roman" w:hAnsi="Times New Roman" w:cs="Times New Roman"/>
          <w:b/>
          <w:bCs/>
        </w:rPr>
        <w:t>: Background characteristics</w:t>
      </w:r>
      <w:r w:rsidR="00CD2CB5" w:rsidRPr="00DF7319">
        <w:rPr>
          <w:rFonts w:ascii="Times New Roman" w:hAnsi="Times New Roman" w:cs="Times New Roman"/>
          <w:b/>
          <w:bCs/>
          <w:vertAlign w:val="superscript"/>
        </w:rPr>
        <w:t>1</w:t>
      </w:r>
      <w:r w:rsidR="00CD2CB5" w:rsidRPr="00DF7319">
        <w:rPr>
          <w:rFonts w:ascii="Times New Roman" w:hAnsi="Times New Roman" w:cs="Times New Roman"/>
          <w:b/>
          <w:bCs/>
        </w:rPr>
        <w:t xml:space="preserve"> of the study sample </w:t>
      </w:r>
      <w:r w:rsidR="00CD2CB5" w:rsidRPr="00DF731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participated </w:t>
      </w:r>
      <w:r w:rsidR="00CD2CB5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both </w:t>
      </w:r>
      <w:r w:rsidR="00CD2CB5" w:rsidRPr="00DF731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>surveys before and during the COVID pandemic (</w:t>
      </w:r>
      <w:r w:rsidR="00CD2CB5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>February 2020</w:t>
      </w:r>
      <w:r w:rsidR="00CD2CB5" w:rsidRPr="00DF731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 and </w:t>
      </w:r>
      <w:r w:rsidR="00CD2CB5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 xml:space="preserve">September </w:t>
      </w:r>
      <w:r w:rsidR="00CD2CB5" w:rsidRPr="00DF7319">
        <w:rPr>
          <w:rFonts w:ascii="Times New Roman" w:eastAsia="Times New Roman" w:hAnsi="Times New Roman" w:cs="Times New Roman"/>
          <w:b/>
          <w:bCs/>
          <w:iCs/>
          <w:color w:val="000000" w:themeColor="text1"/>
        </w:rPr>
        <w:t>2020)</w:t>
      </w:r>
    </w:p>
    <w:tbl>
      <w:tblPr>
        <w:tblW w:w="9775" w:type="dxa"/>
        <w:tblLook w:val="04A0" w:firstRow="1" w:lastRow="0" w:firstColumn="1" w:lastColumn="0" w:noHBand="0" w:noVBand="1"/>
      </w:tblPr>
      <w:tblGrid>
        <w:gridCol w:w="3690"/>
        <w:gridCol w:w="1890"/>
        <w:gridCol w:w="2340"/>
        <w:gridCol w:w="1855"/>
      </w:tblGrid>
      <w:tr w:rsidR="00CD2CB5" w:rsidRPr="00565315" w:rsidTr="005617D0">
        <w:trPr>
          <w:trHeight w:val="253"/>
        </w:trPr>
        <w:tc>
          <w:tcPr>
            <w:tcW w:w="3690" w:type="dxa"/>
            <w:tcBorders>
              <w:top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D2CB5" w:rsidRPr="00565315" w:rsidRDefault="00C93F57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alth provider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b/>
                <w:sz w:val="20"/>
                <w:szCs w:val="20"/>
              </w:rPr>
              <w:t>Pregnant women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thers 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tcBorders>
              <w:bottom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b/>
                <w:sz w:val="20"/>
                <w:szCs w:val="20"/>
              </w:rPr>
              <w:t>(n = 4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b/>
                <w:sz w:val="20"/>
                <w:szCs w:val="20"/>
              </w:rPr>
              <w:t>(n= 40)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b/>
                <w:sz w:val="20"/>
                <w:szCs w:val="20"/>
              </w:rPr>
              <w:t>(n= 387)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tcBorders>
              <w:top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Age of respondents (years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4.6 ± 10.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3.3 ± 4.4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5.2 ± 5.1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  <w:vAlign w:val="bottom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Years of working tin the facility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4.8 ± 3.9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Designation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Physician/Medical officer</w:t>
            </w:r>
          </w:p>
        </w:tc>
        <w:tc>
          <w:tcPr>
            <w:tcW w:w="1890" w:type="dxa"/>
          </w:tcPr>
          <w:p w:rsidR="005617D0" w:rsidRPr="00565315" w:rsidRDefault="007130C3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Nurse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Counsellor</w:t>
            </w:r>
          </w:p>
        </w:tc>
        <w:tc>
          <w:tcPr>
            <w:tcW w:w="1890" w:type="dxa"/>
          </w:tcPr>
          <w:p w:rsidR="005617D0" w:rsidRPr="00565315" w:rsidRDefault="007130C3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Community worker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Paramedic  </w:t>
            </w:r>
          </w:p>
        </w:tc>
        <w:tc>
          <w:tcPr>
            <w:tcW w:w="1890" w:type="dxa"/>
          </w:tcPr>
          <w:p w:rsidR="005617D0" w:rsidRPr="00565315" w:rsidRDefault="007130C3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</w:t>
            </w:r>
            <w:r w:rsidR="005617D0"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Medical Assistant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       Nutritionist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B5278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617D0" w:rsidRPr="00565315" w:rsidTr="005617D0">
        <w:trPr>
          <w:trHeight w:val="253"/>
        </w:trPr>
        <w:tc>
          <w:tcPr>
            <w:tcW w:w="3690" w:type="dxa"/>
          </w:tcPr>
          <w:p w:rsidR="005617D0" w:rsidRPr="00565315" w:rsidRDefault="005617D0" w:rsidP="005617D0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 to own smartphone with internet</w:t>
            </w:r>
          </w:p>
        </w:tc>
        <w:tc>
          <w:tcPr>
            <w:tcW w:w="1890" w:type="dxa"/>
          </w:tcPr>
          <w:p w:rsidR="005617D0" w:rsidRPr="00565315" w:rsidRDefault="005617D0" w:rsidP="005617D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340" w:type="dxa"/>
          </w:tcPr>
          <w:p w:rsidR="005617D0" w:rsidRDefault="005617D0" w:rsidP="005617D0">
            <w:pPr>
              <w:jc w:val="center"/>
            </w:pPr>
            <w:r w:rsidRPr="003224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</w:tcPr>
          <w:p w:rsidR="005617D0" w:rsidRDefault="005617D0" w:rsidP="005617D0">
            <w:pPr>
              <w:jc w:val="center"/>
            </w:pPr>
            <w:r w:rsidRPr="003224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Gestational age 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7E04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6.5 ± 2.6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Education (years)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7E04C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.0 ± 3.3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.6 ± 4.0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No schooling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Primary school (grade1-5)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Middle school (grade 6-9)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High school (grade 10-12) 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ollege or higher 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Main occupation 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Housewife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813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Others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813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Child age, </w:t>
            </w:r>
            <w:proofErr w:type="spellStart"/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mos</w:t>
            </w:r>
            <w:proofErr w:type="spellEnd"/>
            <w:r w:rsidRPr="005653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813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0.0 ± 2.8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Child sex (male)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813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living children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8134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.2 ± 0.4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1.6 ± 0.8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Muslim</w:t>
            </w:r>
          </w:p>
        </w:tc>
        <w:tc>
          <w:tcPr>
            <w:tcW w:w="1890" w:type="dxa"/>
          </w:tcPr>
          <w:p w:rsidR="00CD2CB5" w:rsidRPr="00565315" w:rsidRDefault="007130C3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Hindu</w:t>
            </w:r>
          </w:p>
        </w:tc>
        <w:tc>
          <w:tcPr>
            <w:tcW w:w="1890" w:type="dxa"/>
          </w:tcPr>
          <w:p w:rsidR="00CD2CB5" w:rsidRPr="00565315" w:rsidRDefault="007130C3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</w:tcPr>
          <w:p w:rsidR="00CD2CB5" w:rsidRPr="00565315" w:rsidRDefault="00CD2CB5" w:rsidP="000D691E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890" w:type="dxa"/>
          </w:tcPr>
          <w:p w:rsidR="00CD2CB5" w:rsidRPr="00565315" w:rsidRDefault="007130C3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  <w:bookmarkStart w:id="0" w:name="_GoBack"/>
            <w:bookmarkEnd w:id="0"/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CD2CB5" w:rsidRPr="00565315" w:rsidTr="005617D0">
        <w:trPr>
          <w:trHeight w:val="253"/>
        </w:trPr>
        <w:tc>
          <w:tcPr>
            <w:tcW w:w="3690" w:type="dxa"/>
          </w:tcPr>
          <w:p w:rsidR="00CD2CB5" w:rsidRPr="00565315" w:rsidRDefault="00CD2CB5" w:rsidP="000D691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Household socio-economic status</w:t>
            </w:r>
          </w:p>
        </w:tc>
        <w:tc>
          <w:tcPr>
            <w:tcW w:w="1890" w:type="dxa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vAlign w:val="bottom"/>
          </w:tcPr>
          <w:p w:rsidR="00CD2CB5" w:rsidRPr="00565315" w:rsidRDefault="00CD2CB5" w:rsidP="000D691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Quintile 1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322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</w:tcPr>
          <w:p w:rsidR="00A1281D" w:rsidRPr="00565315" w:rsidRDefault="00A1281D" w:rsidP="00A1281D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Quintile 2</w:t>
            </w:r>
          </w:p>
        </w:tc>
        <w:tc>
          <w:tcPr>
            <w:tcW w:w="1890" w:type="dxa"/>
          </w:tcPr>
          <w:p w:rsidR="00A1281D" w:rsidRDefault="00A1281D" w:rsidP="00A1281D">
            <w:pPr>
              <w:jc w:val="center"/>
            </w:pPr>
            <w:r w:rsidRPr="00B322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855" w:type="dxa"/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</w:tr>
      <w:tr w:rsidR="00A1281D" w:rsidRPr="00565315" w:rsidTr="005617D0">
        <w:trPr>
          <w:trHeight w:val="253"/>
        </w:trPr>
        <w:tc>
          <w:tcPr>
            <w:tcW w:w="3690" w:type="dxa"/>
            <w:tcBorders>
              <w:bottom w:val="single" w:sz="4" w:space="0" w:color="auto"/>
            </w:tcBorders>
          </w:tcPr>
          <w:p w:rsidR="00A1281D" w:rsidRPr="00565315" w:rsidRDefault="00A1281D" w:rsidP="00A1281D">
            <w:pPr>
              <w:spacing w:after="0" w:line="480" w:lineRule="auto"/>
              <w:ind w:firstLine="24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iCs/>
                <w:sz w:val="20"/>
                <w:szCs w:val="20"/>
              </w:rPr>
              <w:t>Quintile 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A1281D" w:rsidRDefault="00A1281D" w:rsidP="00A1281D">
            <w:pPr>
              <w:jc w:val="center"/>
            </w:pPr>
            <w:r w:rsidRPr="00B3222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bottom"/>
          </w:tcPr>
          <w:p w:rsidR="00A1281D" w:rsidRPr="00565315" w:rsidRDefault="00A1281D" w:rsidP="00A1281D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315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</w:tr>
    </w:tbl>
    <w:p w:rsidR="00C93F57" w:rsidRPr="00C93F57" w:rsidRDefault="00CD2CB5" w:rsidP="00C93F5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51665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1665B">
        <w:rPr>
          <w:rFonts w:ascii="Times New Roman" w:hAnsi="Times New Roman" w:cs="Times New Roman"/>
          <w:sz w:val="20"/>
          <w:szCs w:val="20"/>
        </w:rPr>
        <w:t xml:space="preserve">Background data presented in this table were from in -person survey in </w:t>
      </w:r>
      <w:r>
        <w:rPr>
          <w:rFonts w:ascii="Times New Roman" w:hAnsi="Times New Roman" w:cs="Times New Roman"/>
          <w:sz w:val="20"/>
          <w:szCs w:val="20"/>
        </w:rPr>
        <w:t>February 2020</w:t>
      </w:r>
      <w:r w:rsidR="00C93F57">
        <w:rPr>
          <w:rFonts w:ascii="Times New Roman" w:hAnsi="Times New Roman" w:cs="Times New Roman"/>
          <w:sz w:val="20"/>
          <w:szCs w:val="20"/>
        </w:rPr>
        <w:t xml:space="preserve">. </w:t>
      </w:r>
      <w:r w:rsidR="00C93F57" w:rsidRPr="00C93F57">
        <w:rPr>
          <w:rFonts w:ascii="Times New Roman" w:hAnsi="Times New Roman" w:cs="Times New Roman"/>
          <w:bCs/>
          <w:sz w:val="20"/>
          <w:szCs w:val="20"/>
        </w:rPr>
        <w:t>NA: Not available</w:t>
      </w:r>
    </w:p>
    <w:p w:rsidR="00CD2CB5" w:rsidRDefault="00CD2CB5" w:rsidP="000D6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:rsidR="00CD2CB5" w:rsidRPr="001D7ECE" w:rsidRDefault="00CD2CB5" w:rsidP="000D691E">
      <w:pPr>
        <w:pStyle w:val="CommentText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D2CB5" w:rsidRDefault="00CD2CB5" w:rsidP="000D691E">
      <w:pPr>
        <w:spacing w:after="0" w:line="480" w:lineRule="auto"/>
        <w:rPr>
          <w:rFonts w:cstheme="minorHAnsi"/>
        </w:rPr>
      </w:pPr>
    </w:p>
    <w:p w:rsidR="00CD2CB5" w:rsidRDefault="00CD2CB5" w:rsidP="000D691E">
      <w:pPr>
        <w:spacing w:after="0" w:line="480" w:lineRule="auto"/>
        <w:rPr>
          <w:rFonts w:cstheme="minorHAnsi"/>
        </w:rPr>
      </w:pPr>
    </w:p>
    <w:p w:rsidR="006856FA" w:rsidRDefault="006856FA" w:rsidP="000D691E">
      <w:pPr>
        <w:spacing w:after="0" w:line="480" w:lineRule="auto"/>
      </w:pPr>
    </w:p>
    <w:sectPr w:rsidR="006856FA" w:rsidSect="00EB34A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12415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2CFF" w:rsidRDefault="007130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42CFF" w:rsidRDefault="007130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B5"/>
    <w:rsid w:val="000D691E"/>
    <w:rsid w:val="002525CA"/>
    <w:rsid w:val="00550164"/>
    <w:rsid w:val="005617D0"/>
    <w:rsid w:val="005C5DD4"/>
    <w:rsid w:val="006856FA"/>
    <w:rsid w:val="007130C3"/>
    <w:rsid w:val="00A1281D"/>
    <w:rsid w:val="00C93F57"/>
    <w:rsid w:val="00CD2CB5"/>
    <w:rsid w:val="00D1437B"/>
    <w:rsid w:val="00D456BD"/>
    <w:rsid w:val="00DB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CBBD"/>
  <w15:chartTrackingRefBased/>
  <w15:docId w15:val="{59DD1D91-442C-4C48-8216-8A780FF81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D2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CB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2CB5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D2CB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Lan (A&amp;T) Tran</cp:lastModifiedBy>
  <cp:revision>6</cp:revision>
  <dcterms:created xsi:type="dcterms:W3CDTF">2021-03-01T09:32:00Z</dcterms:created>
  <dcterms:modified xsi:type="dcterms:W3CDTF">2021-03-01T10:05:00Z</dcterms:modified>
</cp:coreProperties>
</file>